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7945A45" w14:textId="77777777" w:rsidR="004256F2" w:rsidRPr="00A50367" w:rsidRDefault="004256F2" w:rsidP="004256F2">
      <w:pPr>
        <w:spacing w:line="360" w:lineRule="auto"/>
        <w:rPr>
          <w:b/>
          <w:bCs/>
        </w:rPr>
      </w:pPr>
      <w:r>
        <w:rPr>
          <w:b/>
          <w:bCs/>
        </w:rPr>
        <w:t>Figure S1. Mauve alignment of Orthopoxvirus genomes</w:t>
      </w:r>
    </w:p>
    <w:p w14:paraId="3157CAEE" w14:textId="77777777" w:rsidR="00D800D9" w:rsidRDefault="004256F2" w:rsidP="004256F2">
      <w:r>
        <w:t xml:space="preserve">Orthopoxvirus genomes were genome aligned via </w:t>
      </w:r>
      <w:proofErr w:type="spellStart"/>
      <w:r>
        <w:t>progressiveMauve</w:t>
      </w:r>
      <w:proofErr w:type="spellEnd"/>
      <w:r>
        <w:t xml:space="preserve"> application within Genious. Genious files made available under Data Availability. </w:t>
      </w:r>
      <w:proofErr w:type="spellStart"/>
      <w:r>
        <w:t>Cowpoxvirus</w:t>
      </w:r>
      <w:proofErr w:type="spellEnd"/>
      <w:r>
        <w:t xml:space="preserve">, CPXV, strain Brighton Red (NC_000363). Variola virus, VARV, (NC_001611) and Ectromelia virus, ECTV, (NC_004105). Clade </w:t>
      </w:r>
      <w:proofErr w:type="spellStart"/>
      <w:r>
        <w:t>Ia</w:t>
      </w:r>
      <w:proofErr w:type="spellEnd"/>
      <w:r>
        <w:t xml:space="preserve"> MPXV (NC_003310) and Clade IIa MPXV (NC_063383) from the Congo (DRC) and West Africa, respectively. MPXV Clade Ib, South Kivu, DRC</w:t>
      </w:r>
      <w:r>
        <w:fldChar w:fldCharType="begin"/>
      </w:r>
      <w:r>
        <w:instrText xml:space="preserve"> ADDIN ZOTERO_ITEM CSL_CITATION {"citationID":"2nLv2N8z","properties":{"formattedCitation":"(62)","plainCitation":"(62)","noteIndex":0},"citationItems":[{"id":4786,"uris":["http://zotero.org/users/12237925/items/8EX2XCHN"],"itemData":{"id":4786,"type":"article","abstract":"Background: Monkeypox virus (MPXV) attracted global attention in 2022 during a widespread outbreak linked primarily to sexual contact. Clade I MPXV is prevalent in Central Africa and characterized by severe disease and high mortality, while Clade II is confined to West Africa and associated with milder illness. A Clade IIb MPXV emerged in Nigeria in 2017, with protracted human-to-human transmission a forerunner of the global Clade II B.1 lineage outbreak in 2022. In October 2023, a large mpox outbreak emerged in the Kamituga mining region of the Democratic Republic of the Congo (DRC), of which we conducted an outbreak investigation. Methods: Surveillance data and hospital records were collected between October 2023 and January 2024. Blood samples and skin/oropharyngeal swabs were obtained for molecular diagnosis at the National Institute of Biomedical Research, Kinshasa. MPXV genomes were sequenced and analyzed using Illumina NextSeq 2000 and bioinformatic tools. Results: The Kamituga mpox outbreak spread rapidly, with 241 suspected cases reported within 5 months of the first reported case. Of 108 confirmed cases, 29% were sex workers, highlighting sexual contact as a key mode of infection. Genomic analysis revealed a distinct MPXV Clade Ib lineage, divergent from previously sequenced Clade I strains in DRC. Predominance of APOBEC3-type mutations and estimated time of emergence around mid-September 2023 suggest recent human-to-human transmission. Conclusions: Urgent measures, including reinforced, expanded surveillance, contact tracing, case management support, and targeted vaccination are needed to contain this new pandemic-potential Clade Ib outbreak.","DOI":"10.1101/2024.04.12.24305195","language":"en","license":"© 2024, Posted by Cold Spring Harbor Laboratory. This pre-print is available under a Creative Commons License (Attribution-NonCommercial-NoDerivs 4.0 International), CC BY-NC-ND 4.0, as described at http://creativecommons.org/licenses/by-nc-nd/4.0/","note":"page: 2024.04.12.24305195","publisher":"medRxiv","source":"medRxiv","title":"Sustained Human Outbreak of a New MPXV Clade I Lineage in Eastern Democratic Republic of the Congo","URL":"https://www.medrxiv.org/content/10.1101/2024.04.12.24305195v1","author":[{"family":"Vakaniaki","given":"Emmanuel H."},{"family":"Kaciat","given":"Cris"},{"family":"Kinganda-Lusamaki","given":"Eddy"},{"family":"O'Toole","given":"Aine"},{"family":"Wawina-Bokalanga","given":"Tony"},{"family":"Mukadi-Bamuleka","given":"Daniel"},{"family":"Aziza","given":"Adrienne Amuri"},{"family":"Mujula","given":"Yves"},{"family":"Parker","given":"Edyth"},{"family":"Muswamba-Kayembe","given":"Pauline-Chloe"},{"family":"Nundu","given":"Sabin S."},{"family":"Lushima","given":"Robert S."},{"family":"Cigolo","given":"Jean Claude Makangara"},{"family":"Mulopo-Mukanya","given":"Noella"},{"family":"Simbu","given":"Elisabeth Pukuta"},{"family":"Akil-Bandali","given":"Prince"},{"family":"Kavunga","given":"Hugo"},{"family":"Vercauteren","given":"Koen"},{"family":"Sam-Agudu","given":"Nadia A."},{"family":"Mills","given":"Edward J."},{"family":"Tshiani-Mbaya","given":"Olivier"},{"family":"Hoff","given":"Nicole A."},{"family":"Rimoin","given":"Anne W."},{"family":"Hensley","given":"Lisa E."},{"family":"Kindrachuk","given":"Jason"},{"family":"Ayouba","given":"Ahidjo"},{"family":"Peeters","given":"Martine"},{"family":"Delaporte","given":"Eric"},{"family":"Ahuka-Mundeke","given":"Steve"},{"family":"Nachega","given":"Jean B."},{"family":"Muyembe","given":"Jean-Jacques Tamfum"},{"family":"Rambaut","given":"Andrew"},{"family":"Liesenborghs","given":"Laurens"},{"family":"Mbala-Kingebeni","given":"Placide"}],"accessed":{"date-parts":[["2024",4,15]]},"issued":{"date-parts":[["2024",4,14]]}}}],"schema":"https://github.com/citation-style-language/schema/raw/master/csl-citation.json"} </w:instrText>
      </w:r>
      <w:r>
        <w:fldChar w:fldCharType="separate"/>
      </w:r>
      <w:r w:rsidRPr="00694EA6">
        <w:rPr>
          <w:rFonts w:ascii="Aptos" w:hAnsi="Aptos"/>
        </w:rPr>
        <w:t>(62)</w:t>
      </w:r>
      <w:r>
        <w:fldChar w:fldCharType="end"/>
      </w:r>
      <w:r>
        <w:t>. Clade IIb MPXV Rivers, 2022</w:t>
      </w:r>
      <w:r>
        <w:fldChar w:fldCharType="begin"/>
      </w:r>
      <w:r>
        <w:instrText xml:space="preserve"> ADDIN ZOTERO_ITEM CSL_CITATION {"citationID":"rv4LA796","properties":{"formattedCitation":"(73)","plainCitation":"(73)","noteIndex":0},"citationItems":[{"id":4838,"uris":["http://zotero.org/users/12237925/items/GTBSNUWA"],"itemData":{"id":4838,"type":"article-journal","abstract":"The 2023 monkeypox (mpox) epidemic was caused by a subclade IIb descendant of a monkeypox virus (MPXV) lineage traced back to Nigeria in 1971. Person-to-person transmission appears higher than for clade I or subclade IIa MPXV, possibly caused by genomic changes in subclade IIb MPXV. Key genomic changes could occur in the genome’s low-complexity regions (LCRs), which are challenging to sequence and are often dismissed as uninformative. Here, using a combination of highly sensitive techniques, we determine a high-quality MPXV genome sequence of a representative of the current epidemic with LCRs resolved at unprecedented accuracy. This reveals significant variation in short tandem repeats within LCRs. We demonstrate that LCR entropy in the MPXV genome is significantly higher than that of single-nucleotide polymorphisms (SNPs) and that LCRs are not randomly distributed. In silico analyses indicate that expression, translation, stability, or function of MPXV orthologous poxvirus genes (OPGs), including OPG153, OPG204, and OPG208, could be affected in a manner consistent with the established “genomic accordion” evolutionary strategies of orthopoxviruses. We posit that genomic studies focusing on phenotypic MPXV differences should consider LCR variability.","container-title":"Nature Communications","DOI":"10.1038/s41467-024-46949-7","ISSN":"2041-1723","issue":"1","journalAbbreviation":"Nat Commun","language":"en","license":"2024 The Author(s)","note":"publisher: Nature Publishing Group","page":"3059","source":"www.nature.com","title":"Monkeypox virus genomic accordion strategies","volume":"15","author":[{"family":"Monzón","given":"Sara"},{"family":"Varona","given":"Sarai"},{"family":"Negredo","given":"Anabel"},{"family":"Vidal-Freire","given":"Santiago"},{"family":"Patiño-Galindo","given":"Juan Angel"},{"family":"Ferressini-Gerpe","given":"Natalia"},{"family":"Zaballos","given":"Angel"},{"family":"Orviz","given":"Eva"},{"family":"Ayerdi","given":"Oskar"},{"family":"Muñoz-Gómez","given":"Ana"},{"family":"Delgado-Iribarren","given":"Alberto"},{"family":"Estrada","given":"Vicente"},{"family":"García","given":"Cristina"},{"family":"Molero","given":"Francisca"},{"family":"Sánchez-Mora","given":"Patricia"},{"family":"Torres","given":"Montserrat"},{"family":"Vázquez","given":"Ana"},{"family":"Galán","given":"Juan-Carlos"},{"family":"Torres","given":"Ignacio"},{"family":"Causse del Río","given":"Manuel"},{"family":"Merino-Diaz","given":"Laura"},{"family":"López","given":"Marcos"},{"family":"Galar","given":"Alicia"},{"family":"Cardeñoso","given":"Laura"},{"family":"Gutiérrez","given":"Almudena"},{"family":"Loras","given":"Cristina"},{"family":"Escribano","given":"Isabel"},{"family":"Alvarez-Argüelles","given":"Marta E."},{"family":"Río","given":"Leticia","non-dropping-particle":"del"},{"family":"Simón","given":"María"},{"family":"Meléndez","given":"María Angeles"},{"family":"Camacho","given":"Juan"},{"family":"Herrero","given":"Laura"},{"family":"Jiménez","given":"Pilar"},{"family":"Navarro-Rico","given":"María Luisa"},{"family":"Jado","given":"Isabel"},{"family":"Giannetti","given":"Elaina"},{"family":"Kuhn","given":"Jens H."},{"family":"Sanchez-Lockhart","given":"Mariano"},{"family":"Di Paola","given":"Nicholas"},{"family":"Kugelman","given":"Jeffrey R."},{"family":"Guerra","given":"Susana"},{"family":"García-Sastre","given":"Adolfo"},{"family":"Cuesta","given":"Isabel"},{"family":"Sánchez-Seco","given":"Maripaz P."},{"family":"Palacios","given":"Gustavo"}],"issued":{"date-parts":[["2024",4,18]]}}}],"schema":"https://github.com/citation-style-language/schema/raw/master/csl-citation.json"} </w:instrText>
      </w:r>
      <w:r>
        <w:fldChar w:fldCharType="separate"/>
      </w:r>
      <w:r w:rsidRPr="00694EA6">
        <w:rPr>
          <w:rFonts w:ascii="Aptos" w:hAnsi="Aptos"/>
        </w:rPr>
        <w:t>(73)</w:t>
      </w:r>
      <w:r>
        <w:fldChar w:fldCharType="end"/>
      </w:r>
      <w:r>
        <w:t xml:space="preserve">. </w:t>
      </w:r>
      <w:proofErr w:type="spellStart"/>
      <w:r>
        <w:t>Akhmeta</w:t>
      </w:r>
      <w:proofErr w:type="spellEnd"/>
      <w:r>
        <w:t xml:space="preserve"> virus AKMV (NC_055230.1) and </w:t>
      </w:r>
      <w:proofErr w:type="spellStart"/>
      <w:r>
        <w:t>Volepox</w:t>
      </w:r>
      <w:proofErr w:type="spellEnd"/>
      <w:r>
        <w:t xml:space="preserve"> virus VPXV (NC_031033.1).</w:t>
      </w:r>
    </w:p>
    <w:sectPr w:rsidR="00D800D9" w:rsidSect="006629A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attachedTemplate r:id="rId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56F2"/>
    <w:rsid w:val="00007704"/>
    <w:rsid w:val="00013505"/>
    <w:rsid w:val="00015044"/>
    <w:rsid w:val="000171EC"/>
    <w:rsid w:val="00023EC3"/>
    <w:rsid w:val="000347E5"/>
    <w:rsid w:val="000546BF"/>
    <w:rsid w:val="00054955"/>
    <w:rsid w:val="00080E11"/>
    <w:rsid w:val="00086101"/>
    <w:rsid w:val="00087205"/>
    <w:rsid w:val="00090256"/>
    <w:rsid w:val="000A3362"/>
    <w:rsid w:val="000A4F20"/>
    <w:rsid w:val="000B021E"/>
    <w:rsid w:val="000C7284"/>
    <w:rsid w:val="000D1DBD"/>
    <w:rsid w:val="000D2B4C"/>
    <w:rsid w:val="000D4CBD"/>
    <w:rsid w:val="000F082C"/>
    <w:rsid w:val="00111AE8"/>
    <w:rsid w:val="001123F7"/>
    <w:rsid w:val="00122316"/>
    <w:rsid w:val="00127A0A"/>
    <w:rsid w:val="00130035"/>
    <w:rsid w:val="00133A08"/>
    <w:rsid w:val="00134CF4"/>
    <w:rsid w:val="00140D60"/>
    <w:rsid w:val="00153666"/>
    <w:rsid w:val="001548B4"/>
    <w:rsid w:val="00154FD9"/>
    <w:rsid w:val="0016446F"/>
    <w:rsid w:val="00165747"/>
    <w:rsid w:val="001713EE"/>
    <w:rsid w:val="0018404A"/>
    <w:rsid w:val="001843B6"/>
    <w:rsid w:val="001A0F13"/>
    <w:rsid w:val="001A2816"/>
    <w:rsid w:val="001A63BE"/>
    <w:rsid w:val="001B5924"/>
    <w:rsid w:val="001D1481"/>
    <w:rsid w:val="001E49E4"/>
    <w:rsid w:val="001E56CC"/>
    <w:rsid w:val="001F1D0D"/>
    <w:rsid w:val="001F206E"/>
    <w:rsid w:val="0021125A"/>
    <w:rsid w:val="00221B13"/>
    <w:rsid w:val="00231E53"/>
    <w:rsid w:val="00240CC2"/>
    <w:rsid w:val="00244942"/>
    <w:rsid w:val="00245CE5"/>
    <w:rsid w:val="00250745"/>
    <w:rsid w:val="00262E0C"/>
    <w:rsid w:val="00285E83"/>
    <w:rsid w:val="00286435"/>
    <w:rsid w:val="00286641"/>
    <w:rsid w:val="002912FF"/>
    <w:rsid w:val="0029522F"/>
    <w:rsid w:val="00295CFC"/>
    <w:rsid w:val="00296995"/>
    <w:rsid w:val="002A2D3E"/>
    <w:rsid w:val="002A3A9C"/>
    <w:rsid w:val="002B33EA"/>
    <w:rsid w:val="002B4E4E"/>
    <w:rsid w:val="002C1A64"/>
    <w:rsid w:val="002C62F3"/>
    <w:rsid w:val="0030248E"/>
    <w:rsid w:val="00313E72"/>
    <w:rsid w:val="00332903"/>
    <w:rsid w:val="0034444B"/>
    <w:rsid w:val="00354880"/>
    <w:rsid w:val="00357B55"/>
    <w:rsid w:val="0036427F"/>
    <w:rsid w:val="00364365"/>
    <w:rsid w:val="0037130C"/>
    <w:rsid w:val="003922E4"/>
    <w:rsid w:val="0039302F"/>
    <w:rsid w:val="003A2E2F"/>
    <w:rsid w:val="003B57AE"/>
    <w:rsid w:val="003C5706"/>
    <w:rsid w:val="003C624D"/>
    <w:rsid w:val="003D1A56"/>
    <w:rsid w:val="003E08DD"/>
    <w:rsid w:val="003E44A6"/>
    <w:rsid w:val="003E553A"/>
    <w:rsid w:val="004005C3"/>
    <w:rsid w:val="004047D0"/>
    <w:rsid w:val="00415BC9"/>
    <w:rsid w:val="004256F2"/>
    <w:rsid w:val="00440E3E"/>
    <w:rsid w:val="00445D5F"/>
    <w:rsid w:val="00454A10"/>
    <w:rsid w:val="004578B5"/>
    <w:rsid w:val="00484F97"/>
    <w:rsid w:val="0049156B"/>
    <w:rsid w:val="00494AE0"/>
    <w:rsid w:val="004C2B52"/>
    <w:rsid w:val="004D1D99"/>
    <w:rsid w:val="004E3F14"/>
    <w:rsid w:val="004E40F5"/>
    <w:rsid w:val="004F24A3"/>
    <w:rsid w:val="004F29E3"/>
    <w:rsid w:val="00502AF7"/>
    <w:rsid w:val="00517F1D"/>
    <w:rsid w:val="00550B78"/>
    <w:rsid w:val="00567F18"/>
    <w:rsid w:val="00582667"/>
    <w:rsid w:val="005A0FF7"/>
    <w:rsid w:val="005B2FA2"/>
    <w:rsid w:val="005C25A6"/>
    <w:rsid w:val="005F3014"/>
    <w:rsid w:val="005F4055"/>
    <w:rsid w:val="0060046B"/>
    <w:rsid w:val="00602495"/>
    <w:rsid w:val="0061376C"/>
    <w:rsid w:val="00613FCF"/>
    <w:rsid w:val="00615D6B"/>
    <w:rsid w:val="00616636"/>
    <w:rsid w:val="00633651"/>
    <w:rsid w:val="006420D8"/>
    <w:rsid w:val="00642359"/>
    <w:rsid w:val="0064455C"/>
    <w:rsid w:val="0064741D"/>
    <w:rsid w:val="00656D96"/>
    <w:rsid w:val="00657311"/>
    <w:rsid w:val="006629A1"/>
    <w:rsid w:val="0067396C"/>
    <w:rsid w:val="006750BC"/>
    <w:rsid w:val="006826D3"/>
    <w:rsid w:val="006A3850"/>
    <w:rsid w:val="006B7EFA"/>
    <w:rsid w:val="006C6B4C"/>
    <w:rsid w:val="006D6A35"/>
    <w:rsid w:val="006E7724"/>
    <w:rsid w:val="006F1617"/>
    <w:rsid w:val="006F16C2"/>
    <w:rsid w:val="00706ECF"/>
    <w:rsid w:val="00707A69"/>
    <w:rsid w:val="007120CD"/>
    <w:rsid w:val="00724FB2"/>
    <w:rsid w:val="00725E25"/>
    <w:rsid w:val="00731308"/>
    <w:rsid w:val="00733A7D"/>
    <w:rsid w:val="00745A77"/>
    <w:rsid w:val="00764D40"/>
    <w:rsid w:val="00781C15"/>
    <w:rsid w:val="00786D4E"/>
    <w:rsid w:val="00791E6B"/>
    <w:rsid w:val="007931F8"/>
    <w:rsid w:val="00793EF7"/>
    <w:rsid w:val="00795003"/>
    <w:rsid w:val="00795FB9"/>
    <w:rsid w:val="007A295B"/>
    <w:rsid w:val="007B09C1"/>
    <w:rsid w:val="007B5FC4"/>
    <w:rsid w:val="007C1C1A"/>
    <w:rsid w:val="007C4294"/>
    <w:rsid w:val="007C6DF7"/>
    <w:rsid w:val="007C7939"/>
    <w:rsid w:val="007D3C21"/>
    <w:rsid w:val="007D4E95"/>
    <w:rsid w:val="007D654F"/>
    <w:rsid w:val="007D661F"/>
    <w:rsid w:val="007E5B0B"/>
    <w:rsid w:val="007F6D16"/>
    <w:rsid w:val="00803089"/>
    <w:rsid w:val="008129D6"/>
    <w:rsid w:val="00814713"/>
    <w:rsid w:val="008162FC"/>
    <w:rsid w:val="008205EE"/>
    <w:rsid w:val="00823251"/>
    <w:rsid w:val="00824F4D"/>
    <w:rsid w:val="008303F5"/>
    <w:rsid w:val="008423AF"/>
    <w:rsid w:val="00866064"/>
    <w:rsid w:val="00871ABD"/>
    <w:rsid w:val="0087530A"/>
    <w:rsid w:val="008766BE"/>
    <w:rsid w:val="008929D1"/>
    <w:rsid w:val="008B4B56"/>
    <w:rsid w:val="008C1C19"/>
    <w:rsid w:val="008C37E5"/>
    <w:rsid w:val="008C48AD"/>
    <w:rsid w:val="008D0624"/>
    <w:rsid w:val="008D16CB"/>
    <w:rsid w:val="008E187B"/>
    <w:rsid w:val="008E7A37"/>
    <w:rsid w:val="008F2233"/>
    <w:rsid w:val="008F5F47"/>
    <w:rsid w:val="00901AD0"/>
    <w:rsid w:val="00911C61"/>
    <w:rsid w:val="0092330A"/>
    <w:rsid w:val="00923F7C"/>
    <w:rsid w:val="009264A1"/>
    <w:rsid w:val="00952BAA"/>
    <w:rsid w:val="00960344"/>
    <w:rsid w:val="0098194B"/>
    <w:rsid w:val="00982388"/>
    <w:rsid w:val="009925FD"/>
    <w:rsid w:val="00993D34"/>
    <w:rsid w:val="009953E8"/>
    <w:rsid w:val="0099765B"/>
    <w:rsid w:val="0099777E"/>
    <w:rsid w:val="009A2126"/>
    <w:rsid w:val="009C0695"/>
    <w:rsid w:val="009C6007"/>
    <w:rsid w:val="009C717C"/>
    <w:rsid w:val="009F1F7D"/>
    <w:rsid w:val="009F6606"/>
    <w:rsid w:val="00A01E9C"/>
    <w:rsid w:val="00A13D55"/>
    <w:rsid w:val="00A17023"/>
    <w:rsid w:val="00A551B3"/>
    <w:rsid w:val="00A601AD"/>
    <w:rsid w:val="00A60549"/>
    <w:rsid w:val="00A630E5"/>
    <w:rsid w:val="00A74D8F"/>
    <w:rsid w:val="00A8167C"/>
    <w:rsid w:val="00A96E8B"/>
    <w:rsid w:val="00AA3448"/>
    <w:rsid w:val="00AB019D"/>
    <w:rsid w:val="00AB2329"/>
    <w:rsid w:val="00AB6A81"/>
    <w:rsid w:val="00AB786D"/>
    <w:rsid w:val="00AC08B4"/>
    <w:rsid w:val="00AC46D2"/>
    <w:rsid w:val="00AC4AB1"/>
    <w:rsid w:val="00AD02E8"/>
    <w:rsid w:val="00AF2387"/>
    <w:rsid w:val="00AF3AF7"/>
    <w:rsid w:val="00AF4372"/>
    <w:rsid w:val="00B02448"/>
    <w:rsid w:val="00B056D5"/>
    <w:rsid w:val="00B06D74"/>
    <w:rsid w:val="00B07917"/>
    <w:rsid w:val="00B13E34"/>
    <w:rsid w:val="00B17AE7"/>
    <w:rsid w:val="00B20772"/>
    <w:rsid w:val="00B21D18"/>
    <w:rsid w:val="00B25AAB"/>
    <w:rsid w:val="00B30935"/>
    <w:rsid w:val="00B46935"/>
    <w:rsid w:val="00B46A56"/>
    <w:rsid w:val="00B56C9A"/>
    <w:rsid w:val="00B70333"/>
    <w:rsid w:val="00B729BC"/>
    <w:rsid w:val="00B76F3E"/>
    <w:rsid w:val="00B84266"/>
    <w:rsid w:val="00B8442D"/>
    <w:rsid w:val="00BB0288"/>
    <w:rsid w:val="00BB4DFA"/>
    <w:rsid w:val="00BC0AD2"/>
    <w:rsid w:val="00BC16D3"/>
    <w:rsid w:val="00BC2988"/>
    <w:rsid w:val="00BC2C9D"/>
    <w:rsid w:val="00BC4137"/>
    <w:rsid w:val="00BE1DCC"/>
    <w:rsid w:val="00BF59A6"/>
    <w:rsid w:val="00C144FC"/>
    <w:rsid w:val="00C2558B"/>
    <w:rsid w:val="00C33F61"/>
    <w:rsid w:val="00C35FF0"/>
    <w:rsid w:val="00C53DFA"/>
    <w:rsid w:val="00C56D8F"/>
    <w:rsid w:val="00C7047C"/>
    <w:rsid w:val="00C83148"/>
    <w:rsid w:val="00C9117B"/>
    <w:rsid w:val="00CE39A5"/>
    <w:rsid w:val="00CE39B7"/>
    <w:rsid w:val="00CE425F"/>
    <w:rsid w:val="00CF2F86"/>
    <w:rsid w:val="00CF3CD7"/>
    <w:rsid w:val="00D02325"/>
    <w:rsid w:val="00D0752F"/>
    <w:rsid w:val="00D20DBE"/>
    <w:rsid w:val="00D23688"/>
    <w:rsid w:val="00D36226"/>
    <w:rsid w:val="00D4027A"/>
    <w:rsid w:val="00D51E88"/>
    <w:rsid w:val="00D548A6"/>
    <w:rsid w:val="00D654C5"/>
    <w:rsid w:val="00D777FA"/>
    <w:rsid w:val="00D800D9"/>
    <w:rsid w:val="00D806A6"/>
    <w:rsid w:val="00D920D3"/>
    <w:rsid w:val="00DA38C3"/>
    <w:rsid w:val="00DA5E5D"/>
    <w:rsid w:val="00DB31B0"/>
    <w:rsid w:val="00DC0864"/>
    <w:rsid w:val="00DC2D75"/>
    <w:rsid w:val="00DC6FC0"/>
    <w:rsid w:val="00DD11A5"/>
    <w:rsid w:val="00DF087D"/>
    <w:rsid w:val="00E01743"/>
    <w:rsid w:val="00E30219"/>
    <w:rsid w:val="00E31C82"/>
    <w:rsid w:val="00E33407"/>
    <w:rsid w:val="00E411F1"/>
    <w:rsid w:val="00E45394"/>
    <w:rsid w:val="00E63411"/>
    <w:rsid w:val="00E64AF9"/>
    <w:rsid w:val="00E67DB5"/>
    <w:rsid w:val="00E74800"/>
    <w:rsid w:val="00E80242"/>
    <w:rsid w:val="00E923D9"/>
    <w:rsid w:val="00E92D01"/>
    <w:rsid w:val="00E93950"/>
    <w:rsid w:val="00EA4467"/>
    <w:rsid w:val="00EC6764"/>
    <w:rsid w:val="00ED61E3"/>
    <w:rsid w:val="00ED75CD"/>
    <w:rsid w:val="00EE57D2"/>
    <w:rsid w:val="00F001E7"/>
    <w:rsid w:val="00F03CEA"/>
    <w:rsid w:val="00F07652"/>
    <w:rsid w:val="00F15BA6"/>
    <w:rsid w:val="00F1705E"/>
    <w:rsid w:val="00F262CF"/>
    <w:rsid w:val="00F271C1"/>
    <w:rsid w:val="00F34486"/>
    <w:rsid w:val="00F53A58"/>
    <w:rsid w:val="00F64AC0"/>
    <w:rsid w:val="00F65490"/>
    <w:rsid w:val="00F67407"/>
    <w:rsid w:val="00F72BBD"/>
    <w:rsid w:val="00F73FBB"/>
    <w:rsid w:val="00F775E0"/>
    <w:rsid w:val="00F850AF"/>
    <w:rsid w:val="00F96E65"/>
    <w:rsid w:val="00FA0944"/>
    <w:rsid w:val="00FA3C1E"/>
    <w:rsid w:val="00FA697D"/>
    <w:rsid w:val="00FB2ABB"/>
    <w:rsid w:val="00FB741B"/>
    <w:rsid w:val="00FE16DB"/>
    <w:rsid w:val="00FF30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D933B0B"/>
  <w15:chartTrackingRefBased/>
  <w15:docId w15:val="{B1D8BFF8-407D-1849-82FD-9FDA8F8DCD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Times New Roman" w:hAnsi="Arial" w:cs="Arial"/>
        <w:kern w:val="2"/>
        <w:sz w:val="22"/>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56F2"/>
    <w:pPr>
      <w:spacing w:after="160" w:line="259" w:lineRule="auto"/>
    </w:pPr>
    <w:rPr>
      <w:rFonts w:asciiTheme="minorHAnsi" w:eastAsiaTheme="minorHAnsi" w:hAnsiTheme="minorHAnsi" w:cstheme="minorBidi"/>
      <w:szCs w:val="22"/>
    </w:rPr>
  </w:style>
  <w:style w:type="paragraph" w:styleId="Heading1">
    <w:name w:val="heading 1"/>
    <w:basedOn w:val="Normal"/>
    <w:next w:val="Normal"/>
    <w:link w:val="Heading1Char"/>
    <w:qFormat/>
    <w:rsid w:val="00154FD9"/>
    <w:pPr>
      <w:keepNext/>
      <w:spacing w:after="0" w:line="240" w:lineRule="auto"/>
      <w:outlineLvl w:val="0"/>
    </w:pPr>
    <w:rPr>
      <w:rFonts w:ascii="Arial" w:eastAsia="Times New Roman" w:hAnsi="Arial" w:cs="Arial"/>
      <w:b/>
      <w:bCs/>
      <w:szCs w:val="24"/>
      <w:u w:val="single"/>
    </w:rPr>
  </w:style>
  <w:style w:type="paragraph" w:styleId="Heading2">
    <w:name w:val="heading 2"/>
    <w:basedOn w:val="Normal"/>
    <w:next w:val="Normal"/>
    <w:link w:val="Heading2Char"/>
    <w:qFormat/>
    <w:rsid w:val="00154FD9"/>
    <w:pPr>
      <w:keepNext/>
      <w:spacing w:after="0" w:line="240" w:lineRule="auto"/>
      <w:outlineLvl w:val="1"/>
    </w:pPr>
    <w:rPr>
      <w:rFonts w:ascii="Arial" w:eastAsia="Times New Roman" w:hAnsi="Arial" w:cs="Arial"/>
      <w:szCs w:val="24"/>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154FD9"/>
    <w:rPr>
      <w:b/>
      <w:bCs/>
      <w:sz w:val="24"/>
      <w:szCs w:val="24"/>
      <w:u w:val="single"/>
    </w:rPr>
  </w:style>
  <w:style w:type="character" w:customStyle="1" w:styleId="Heading2Char">
    <w:name w:val="Heading 2 Char"/>
    <w:basedOn w:val="DefaultParagraphFont"/>
    <w:link w:val="Heading2"/>
    <w:rsid w:val="00154FD9"/>
    <w:rPr>
      <w:sz w:val="24"/>
      <w:szCs w:val="24"/>
      <w:u w:val="single"/>
    </w:rPr>
  </w:style>
  <w:style w:type="paragraph" w:styleId="ListParagraph">
    <w:name w:val="List Paragraph"/>
    <w:basedOn w:val="Normal"/>
    <w:uiPriority w:val="34"/>
    <w:qFormat/>
    <w:rsid w:val="00154FD9"/>
    <w:pPr>
      <w:spacing w:after="0" w:line="240" w:lineRule="auto"/>
      <w:ind w:left="720"/>
    </w:pPr>
    <w:rPr>
      <w:rFonts w:ascii="Arial" w:eastAsia="Times New Roman" w:hAnsi="Arial" w:cs="Arial"/>
      <w:szCs w:val="24"/>
    </w:rPr>
  </w:style>
  <w:style w:type="paragraph" w:styleId="BalloonText">
    <w:name w:val="Balloon Text"/>
    <w:basedOn w:val="Normal"/>
    <w:link w:val="BalloonTextChar"/>
    <w:uiPriority w:val="99"/>
    <w:semiHidden/>
    <w:unhideWhenUsed/>
    <w:rsid w:val="00B25AAB"/>
    <w:pPr>
      <w:spacing w:after="0" w:line="240" w:lineRule="auto"/>
    </w:pPr>
    <w:rPr>
      <w:rFonts w:ascii="Arial" w:eastAsia="Times New Roman" w:hAnsi="Arial" w:cs="Arial"/>
      <w:sz w:val="18"/>
      <w:szCs w:val="18"/>
    </w:rPr>
  </w:style>
  <w:style w:type="character" w:customStyle="1" w:styleId="BalloonTextChar">
    <w:name w:val="Balloon Text Char"/>
    <w:basedOn w:val="DefaultParagraphFont"/>
    <w:link w:val="BalloonText"/>
    <w:uiPriority w:val="99"/>
    <w:semiHidden/>
    <w:rsid w:val="00B25AA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Normal.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288</Words>
  <Characters>7346</Characters>
  <Application>Microsoft Office Word</Application>
  <DocSecurity>0</DocSecurity>
  <Lines>61</Lines>
  <Paragraphs>17</Paragraphs>
  <ScaleCrop>false</ScaleCrop>
  <Company/>
  <LinksUpToDate>false</LinksUpToDate>
  <CharactersWithSpaces>86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Koehler, Heather</cp:lastModifiedBy>
  <cp:revision>1</cp:revision>
  <dcterms:created xsi:type="dcterms:W3CDTF">2024-08-20T22:55:00Z</dcterms:created>
  <dcterms:modified xsi:type="dcterms:W3CDTF">2024-08-20T22:55:00Z</dcterms:modified>
</cp:coreProperties>
</file>